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CE31ED" w14:textId="7F4819A8" w:rsidR="0077557D" w:rsidRPr="00A93463" w:rsidRDefault="00C87041" w:rsidP="0077557D">
      <w:pPr>
        <w:rPr>
          <w:rFonts w:cs="Arial"/>
          <w:b/>
        </w:rPr>
      </w:pPr>
      <w:bookmarkStart w:id="0" w:name="_GoBack"/>
      <w:bookmarkEnd w:id="0"/>
      <w:r>
        <w:rPr>
          <w:rFonts w:cs="Arial"/>
          <w:b/>
        </w:rPr>
        <w:t>Table</w:t>
      </w:r>
      <w:r w:rsidR="0077557D" w:rsidRPr="00A93463">
        <w:rPr>
          <w:rFonts w:cs="Arial"/>
          <w:b/>
        </w:rPr>
        <w:t xml:space="preserve"> </w:t>
      </w:r>
      <w:r>
        <w:rPr>
          <w:rFonts w:cs="Arial"/>
          <w:b/>
        </w:rPr>
        <w:t>S</w:t>
      </w:r>
      <w:r w:rsidR="0077557D" w:rsidRPr="00A93463">
        <w:rPr>
          <w:rFonts w:cs="Arial"/>
          <w:b/>
        </w:rPr>
        <w:t>1:</w:t>
      </w:r>
      <w:r w:rsidR="0077557D" w:rsidRPr="00A93463">
        <w:rPr>
          <w:rFonts w:cs="Arial"/>
        </w:rPr>
        <w:t xml:space="preserve"> </w:t>
      </w:r>
      <w:r w:rsidR="0077557D" w:rsidRPr="00C87041">
        <w:rPr>
          <w:rFonts w:cs="Arial"/>
          <w:b/>
        </w:rPr>
        <w:t>Segregation of white seedlings in parental and reciprocal hybrid crosses.</w:t>
      </w:r>
      <w:r w:rsidR="0077557D" w:rsidRPr="00A93463">
        <w:rPr>
          <w:rFonts w:cs="Arial"/>
        </w:rPr>
        <w:t xml:space="preserve"> Maternal parents are listed first in crosses. ‘G’ is DPRG102 (</w:t>
      </w:r>
      <w:r w:rsidR="0077557D" w:rsidRPr="00A93463">
        <w:rPr>
          <w:rFonts w:cs="Arial"/>
          <w:i/>
          <w:iCs/>
        </w:rPr>
        <w:t>M. guttatus</w:t>
      </w:r>
      <w:r w:rsidR="0077557D" w:rsidRPr="00A93463">
        <w:rPr>
          <w:rFonts w:cs="Arial"/>
        </w:rPr>
        <w:t>) and ‘N’ is DPRN104 (</w:t>
      </w:r>
      <w:r w:rsidR="0077557D" w:rsidRPr="00A93463">
        <w:rPr>
          <w:rFonts w:cs="Arial"/>
          <w:i/>
          <w:iCs/>
        </w:rPr>
        <w:t>M. nasutus</w:t>
      </w:r>
      <w:r w:rsidR="0077557D" w:rsidRPr="00A93463">
        <w:rPr>
          <w:rFonts w:cs="Arial"/>
        </w:rPr>
        <w:t>).</w:t>
      </w:r>
      <w:r w:rsidR="0077557D" w:rsidRPr="00A93463">
        <w:rPr>
          <w:rFonts w:cs="Arial"/>
          <w:i/>
          <w:iCs/>
        </w:rPr>
        <w:t xml:space="preserve"> </w:t>
      </w:r>
      <w:r w:rsidR="0077557D" w:rsidRPr="00A93463">
        <w:rPr>
          <w:rFonts w:cs="Arial"/>
          <w:i/>
          <w:iCs/>
        </w:rPr>
        <w:sym w:font="Symbol" w:char="0043"/>
      </w:r>
      <w:r w:rsidR="0077557D" w:rsidRPr="00A93463">
        <w:rPr>
          <w:rFonts w:cs="Arial"/>
          <w:vertAlign w:val="superscript"/>
        </w:rPr>
        <w:t>2</w:t>
      </w:r>
      <w:r w:rsidR="0077557D" w:rsidRPr="00A93463">
        <w:rPr>
          <w:rFonts w:cs="Arial"/>
        </w:rPr>
        <w:t xml:space="preserve"> tests with one degree of freedom used to assess </w:t>
      </w:r>
      <w:proofErr w:type="spellStart"/>
      <w:proofErr w:type="gramStart"/>
      <w:r w:rsidR="0077557D" w:rsidRPr="00A93463">
        <w:rPr>
          <w:rFonts w:cs="Arial"/>
        </w:rPr>
        <w:t>green:white</w:t>
      </w:r>
      <w:proofErr w:type="spellEnd"/>
      <w:proofErr w:type="gramEnd"/>
      <w:r w:rsidR="0077557D" w:rsidRPr="00A93463">
        <w:rPr>
          <w:rFonts w:cs="Arial"/>
        </w:rPr>
        <w:t xml:space="preserve"> ratios expected under various genetic models: 2 recessive alleles (15:1), dominant-recessive (13:3), 3 recessive alleles (63:1), and 2 recessive and 1 dominant (61:3). Non-significant values (bold) indicate models consistent with observed ratios.</w:t>
      </w:r>
      <w:r w:rsidR="0077557D" w:rsidRPr="00A93463">
        <w:rPr>
          <w:rFonts w:cs="Arial"/>
          <w:b/>
        </w:rPr>
        <w:t xml:space="preserve"> </w:t>
      </w:r>
    </w:p>
    <w:p w14:paraId="0F5E2CBD" w14:textId="77777777" w:rsidR="0077557D" w:rsidRPr="00A93463" w:rsidRDefault="0077557D" w:rsidP="0077557D">
      <w:pPr>
        <w:rPr>
          <w:rFonts w:cs="Arial"/>
          <w:b/>
        </w:rPr>
      </w:pPr>
    </w:p>
    <w:tbl>
      <w:tblPr>
        <w:tblStyle w:val="TableGrid"/>
        <w:tblW w:w="9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080"/>
        <w:gridCol w:w="1080"/>
        <w:gridCol w:w="1530"/>
        <w:gridCol w:w="1530"/>
        <w:gridCol w:w="1620"/>
        <w:gridCol w:w="1530"/>
      </w:tblGrid>
      <w:tr w:rsidR="0077557D" w:rsidRPr="00A93463" w14:paraId="52A3D082" w14:textId="77777777" w:rsidTr="009D2A5E">
        <w:trPr>
          <w:trHeight w:val="324"/>
        </w:trPr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AE707C2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Cros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C2160AF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# Green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871728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# Whit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901D7F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2-loci (15:1)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C83AF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2-loci (13:3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8A3D64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-loci (63:1)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61F940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-loci (61:3)</w:t>
            </w:r>
          </w:p>
        </w:tc>
      </w:tr>
      <w:tr w:rsidR="0077557D" w:rsidRPr="00A93463" w14:paraId="08CE9924" w14:textId="77777777" w:rsidTr="009D2A5E">
        <w:trPr>
          <w:trHeight w:val="306"/>
        </w:trPr>
        <w:tc>
          <w:tcPr>
            <w:tcW w:w="12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82F745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GxG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550F6C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534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23D77BB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0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B26FE14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5.6***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EE0122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23.23***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2AE6B34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8.46**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53902C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26.26***</w:t>
            </w:r>
          </w:p>
        </w:tc>
      </w:tr>
      <w:tr w:rsidR="0077557D" w:rsidRPr="00A93463" w14:paraId="3EB8CBB7" w14:textId="77777777" w:rsidTr="009D2A5E">
        <w:trPr>
          <w:trHeight w:val="333"/>
        </w:trPr>
        <w:tc>
          <w:tcPr>
            <w:tcW w:w="1287" w:type="dxa"/>
            <w:shd w:val="clear" w:color="auto" w:fill="auto"/>
            <w:vAlign w:val="center"/>
          </w:tcPr>
          <w:p w14:paraId="78D5B38C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NxN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3955E7EA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5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AEBEC5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D95F56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23.66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2B42E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81.92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B3726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5.63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381634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7.46***</w:t>
            </w:r>
          </w:p>
        </w:tc>
      </w:tr>
      <w:tr w:rsidR="0077557D" w:rsidRPr="00A93463" w14:paraId="0618415E" w14:textId="77777777" w:rsidTr="009D2A5E">
        <w:trPr>
          <w:trHeight w:val="396"/>
        </w:trPr>
        <w:tc>
          <w:tcPr>
            <w:tcW w:w="1287" w:type="dxa"/>
            <w:shd w:val="clear" w:color="auto" w:fill="auto"/>
            <w:vAlign w:val="center"/>
          </w:tcPr>
          <w:p w14:paraId="526C0B0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GxN</w:t>
            </w:r>
            <w:proofErr w:type="spellEnd"/>
            <w:r w:rsidRPr="00A93463">
              <w:rPr>
                <w:rFonts w:cs="Arial"/>
              </w:rPr>
              <w:t xml:space="preserve"> F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EF62A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63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A7B3F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AF359E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42.26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A894AF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46.31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5CF6CE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0.06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27538FF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1.18***</w:t>
            </w:r>
          </w:p>
        </w:tc>
      </w:tr>
      <w:tr w:rsidR="0077557D" w:rsidRPr="00A93463" w14:paraId="0EEF1998" w14:textId="77777777" w:rsidTr="009D2A5E">
        <w:trPr>
          <w:trHeight w:val="351"/>
        </w:trPr>
        <w:tc>
          <w:tcPr>
            <w:tcW w:w="1287" w:type="dxa"/>
            <w:shd w:val="clear" w:color="auto" w:fill="auto"/>
            <w:vAlign w:val="center"/>
          </w:tcPr>
          <w:p w14:paraId="6B90657F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NxG</w:t>
            </w:r>
            <w:proofErr w:type="spellEnd"/>
            <w:r w:rsidRPr="00A93463">
              <w:rPr>
                <w:rFonts w:cs="Arial"/>
              </w:rPr>
              <w:t xml:space="preserve"> F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92BBB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57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390C37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96698E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8.47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5C42AE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33.15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76DBB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9.16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D8A2E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28.38***</w:t>
            </w:r>
          </w:p>
        </w:tc>
      </w:tr>
      <w:tr w:rsidR="0077557D" w:rsidRPr="00A93463" w14:paraId="2127E63E" w14:textId="77777777" w:rsidTr="009D2A5E">
        <w:trPr>
          <w:trHeight w:val="396"/>
        </w:trPr>
        <w:tc>
          <w:tcPr>
            <w:tcW w:w="1287" w:type="dxa"/>
            <w:shd w:val="clear" w:color="auto" w:fill="auto"/>
            <w:vAlign w:val="center"/>
          </w:tcPr>
          <w:p w14:paraId="05B5983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GxN</w:t>
            </w:r>
            <w:proofErr w:type="spellEnd"/>
            <w:r w:rsidRPr="00A93463">
              <w:rPr>
                <w:rFonts w:cs="Arial"/>
              </w:rPr>
              <w:t xml:space="preserve"> F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9E2298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4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A1F12B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ADD132" w14:textId="77777777" w:rsidR="0077557D" w:rsidRPr="00A93463" w:rsidRDefault="0077557D" w:rsidP="009D2A5E">
            <w:pPr>
              <w:jc w:val="center"/>
              <w:rPr>
                <w:rFonts w:cs="Arial"/>
                <w:b/>
              </w:rPr>
            </w:pPr>
            <w:r w:rsidRPr="00A93463">
              <w:rPr>
                <w:rFonts w:cs="Arial"/>
                <w:b/>
              </w:rPr>
              <w:t>1.0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3F2515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43.91***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7E8021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112.92***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06423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8.28**</w:t>
            </w:r>
          </w:p>
        </w:tc>
      </w:tr>
      <w:tr w:rsidR="0077557D" w:rsidRPr="00A93463" w14:paraId="2B6CFE57" w14:textId="77777777" w:rsidTr="009D2A5E">
        <w:trPr>
          <w:trHeight w:val="288"/>
        </w:trPr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2B8A853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proofErr w:type="spellStart"/>
            <w:r w:rsidRPr="00A93463">
              <w:rPr>
                <w:rFonts w:cs="Arial"/>
              </w:rPr>
              <w:t>NxG</w:t>
            </w:r>
            <w:proofErr w:type="spellEnd"/>
            <w:r w:rsidRPr="00A93463">
              <w:rPr>
                <w:rFonts w:cs="Arial"/>
              </w:rPr>
              <w:t xml:space="preserve"> F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1E3CC9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623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0ED38C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38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D6643F" w14:textId="77777777" w:rsidR="0077557D" w:rsidRPr="00A93463" w:rsidRDefault="0077557D" w:rsidP="009D2A5E">
            <w:pPr>
              <w:jc w:val="center"/>
              <w:rPr>
                <w:rFonts w:cs="Arial"/>
                <w:b/>
              </w:rPr>
            </w:pPr>
            <w:r w:rsidRPr="00A93463">
              <w:rPr>
                <w:rFonts w:cs="Arial"/>
                <w:b/>
              </w:rPr>
              <w:t>0.28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2D09C2D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73.34***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045BA4" w14:textId="77777777" w:rsidR="0077557D" w:rsidRPr="00A93463" w:rsidRDefault="0077557D" w:rsidP="009D2A5E">
            <w:pPr>
              <w:jc w:val="center"/>
              <w:rPr>
                <w:rFonts w:cs="Arial"/>
              </w:rPr>
            </w:pPr>
            <w:r w:rsidRPr="00A93463">
              <w:rPr>
                <w:rFonts w:cs="Arial"/>
              </w:rPr>
              <w:t>75.32***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3C6EA1" w14:textId="77777777" w:rsidR="0077557D" w:rsidRPr="00A93463" w:rsidRDefault="0077557D" w:rsidP="009D2A5E">
            <w:pPr>
              <w:jc w:val="center"/>
              <w:rPr>
                <w:rFonts w:cs="Arial"/>
                <w:b/>
              </w:rPr>
            </w:pPr>
            <w:r w:rsidRPr="00A93463">
              <w:rPr>
                <w:rFonts w:cs="Arial"/>
                <w:b/>
              </w:rPr>
              <w:t>1.67</w:t>
            </w:r>
          </w:p>
        </w:tc>
      </w:tr>
    </w:tbl>
    <w:p w14:paraId="0F662002" w14:textId="77777777" w:rsidR="0077557D" w:rsidRPr="00A93463" w:rsidRDefault="0077557D" w:rsidP="0077557D">
      <w:pPr>
        <w:rPr>
          <w:rFonts w:cs="Arial"/>
        </w:rPr>
      </w:pPr>
      <w:r w:rsidRPr="00A93463">
        <w:rPr>
          <w:rFonts w:cs="Arial"/>
        </w:rPr>
        <w:t>*=P&lt;0.05</w:t>
      </w:r>
      <w:proofErr w:type="gramStart"/>
      <w:r w:rsidRPr="00A93463">
        <w:rPr>
          <w:rFonts w:cs="Arial"/>
        </w:rPr>
        <w:t>;  *</w:t>
      </w:r>
      <w:proofErr w:type="gramEnd"/>
      <w:r w:rsidRPr="00A93463">
        <w:rPr>
          <w:rFonts w:cs="Arial"/>
        </w:rPr>
        <w:t>*=P&lt;0.01;  ***=P&lt;0.001</w:t>
      </w:r>
    </w:p>
    <w:p w14:paraId="5BE69C61" w14:textId="77777777" w:rsidR="003E58EB" w:rsidRDefault="003E58EB"/>
    <w:sectPr w:rsidR="003E58EB" w:rsidSect="000B5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7D"/>
    <w:rsid w:val="000806EE"/>
    <w:rsid w:val="0009144F"/>
    <w:rsid w:val="000B58D2"/>
    <w:rsid w:val="00173C6E"/>
    <w:rsid w:val="00217C14"/>
    <w:rsid w:val="002E2970"/>
    <w:rsid w:val="002F6095"/>
    <w:rsid w:val="00390EF3"/>
    <w:rsid w:val="003E58EB"/>
    <w:rsid w:val="003E7730"/>
    <w:rsid w:val="005265BE"/>
    <w:rsid w:val="005301CC"/>
    <w:rsid w:val="00565B6C"/>
    <w:rsid w:val="00622EDA"/>
    <w:rsid w:val="0077557D"/>
    <w:rsid w:val="007C2293"/>
    <w:rsid w:val="007C7E02"/>
    <w:rsid w:val="0083742C"/>
    <w:rsid w:val="0087501E"/>
    <w:rsid w:val="00A16802"/>
    <w:rsid w:val="00A256C8"/>
    <w:rsid w:val="00AC11F5"/>
    <w:rsid w:val="00C87041"/>
    <w:rsid w:val="00CE739D"/>
    <w:rsid w:val="00D5391C"/>
    <w:rsid w:val="00D74862"/>
    <w:rsid w:val="00DC6E1E"/>
    <w:rsid w:val="00EE4EE4"/>
    <w:rsid w:val="00F3660F"/>
    <w:rsid w:val="00F9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090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75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Macintosh Word</Application>
  <DocSecurity>0</DocSecurity>
  <Lines>6</Lines>
  <Paragraphs>1</Paragraphs>
  <ScaleCrop>false</ScaleCrop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ul Zuellig</dc:creator>
  <cp:keywords/>
  <dc:description/>
  <cp:lastModifiedBy>Matthew Paul Zuellig</cp:lastModifiedBy>
  <cp:revision>2</cp:revision>
  <dcterms:created xsi:type="dcterms:W3CDTF">2017-10-10T22:14:00Z</dcterms:created>
  <dcterms:modified xsi:type="dcterms:W3CDTF">2017-10-10T22:14:00Z</dcterms:modified>
</cp:coreProperties>
</file>